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579"/>
        <w:gridCol w:w="606"/>
        <w:gridCol w:w="1005"/>
        <w:gridCol w:w="1450"/>
        <w:gridCol w:w="619"/>
        <w:gridCol w:w="1027"/>
        <w:gridCol w:w="1482"/>
        <w:gridCol w:w="632"/>
        <w:gridCol w:w="1048"/>
        <w:gridCol w:w="1438"/>
        <w:gridCol w:w="614"/>
        <w:gridCol w:w="1018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ength of anal SL contractions</w:t>
            </w:r>
          </w:p>
        </w:tc>
        <w:tc>
          <w:tcPr>
            <w:tcW w:w="30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peed of anal SL contractions</w:t>
            </w:r>
          </w:p>
        </w:tc>
        <w:tc>
          <w:tcPr>
            <w:tcW w:w="31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ength of oral SL contractions</w:t>
            </w:r>
          </w:p>
        </w:tc>
        <w:tc>
          <w:tcPr>
            <w:tcW w:w="3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peed of oral SL contractions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 s</w:t>
            </w:r>
            <w:r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m s</w:t>
            </w:r>
            <w:r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1 ± 1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8 ± 0.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5 ± 1.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5 ± 1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M3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7 ± 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7 ± 0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9 ± 0.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0 ± 0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7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otrimazole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9 ± 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0.01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6 ± 0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9 ± 0.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 ± 0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9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-19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8 ± 1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8 ± 1.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9 ± 0.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7.1 ± 0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9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Y-10013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1 ± 2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1 ± 0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3 ± 0.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2 ± 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6:41:00Z</dcterms:created>
  <dc:creator>Jordan David Chambers</dc:creator>
  <dc:description/>
  <dc:language>en-US</dc:language>
  <cp:lastModifiedBy>joelcb</cp:lastModifiedBy>
  <dcterms:modified xsi:type="dcterms:W3CDTF">2011-04-15T06:41:00Z</dcterms:modified>
  <cp:revision>2</cp:revision>
  <dc:subject/>
  <dc:title/>
</cp:coreProperties>
</file>